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825" w:type="dxa"/>
        <w:tblLayout w:type="fixed"/>
        <w:tblLook w:val="04A0" w:firstRow="1" w:lastRow="0" w:firstColumn="1" w:lastColumn="0" w:noHBand="0" w:noVBand="1"/>
      </w:tblPr>
      <w:tblGrid>
        <w:gridCol w:w="1213"/>
        <w:gridCol w:w="1482"/>
        <w:gridCol w:w="1350"/>
        <w:gridCol w:w="1260"/>
        <w:gridCol w:w="1440"/>
        <w:gridCol w:w="1714"/>
        <w:gridCol w:w="1256"/>
        <w:gridCol w:w="1110"/>
      </w:tblGrid>
      <w:tr w:rsidR="00931188" w14:paraId="3D9FB6CC" w14:textId="77777777" w:rsidTr="00FE0765">
        <w:trPr>
          <w:trHeight w:val="620"/>
        </w:trPr>
        <w:tc>
          <w:tcPr>
            <w:tcW w:w="1213" w:type="dxa"/>
          </w:tcPr>
          <w:p w14:paraId="0652B522" w14:textId="7DE868D4" w:rsidR="00931188" w:rsidRPr="00931188" w:rsidRDefault="00931188" w:rsidP="0093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Antibody</w:t>
            </w:r>
          </w:p>
        </w:tc>
        <w:tc>
          <w:tcPr>
            <w:tcW w:w="1482" w:type="dxa"/>
          </w:tcPr>
          <w:p w14:paraId="2DFB8EC7" w14:textId="2A9AB6B4" w:rsidR="00931188" w:rsidRPr="00931188" w:rsidRDefault="00931188" w:rsidP="0093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350" w:type="dxa"/>
          </w:tcPr>
          <w:p w14:paraId="26A12F54" w14:textId="58F1C38B" w:rsidR="00931188" w:rsidRPr="00931188" w:rsidRDefault="00931188" w:rsidP="0093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alog Number</w:t>
            </w:r>
          </w:p>
        </w:tc>
        <w:tc>
          <w:tcPr>
            <w:tcW w:w="1260" w:type="dxa"/>
          </w:tcPr>
          <w:p w14:paraId="10A1647D" w14:textId="5789FE53" w:rsidR="00931188" w:rsidRPr="00931188" w:rsidRDefault="00931188" w:rsidP="0093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  <w:tc>
          <w:tcPr>
            <w:tcW w:w="1440" w:type="dxa"/>
          </w:tcPr>
          <w:p w14:paraId="1A98C104" w14:textId="4D00293B" w:rsidR="00931188" w:rsidRPr="00931188" w:rsidRDefault="00931188" w:rsidP="0093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ondary Antibody</w:t>
            </w:r>
          </w:p>
        </w:tc>
        <w:tc>
          <w:tcPr>
            <w:tcW w:w="1714" w:type="dxa"/>
          </w:tcPr>
          <w:p w14:paraId="7131735E" w14:textId="05040BC5" w:rsidR="00931188" w:rsidRPr="00931188" w:rsidRDefault="00931188" w:rsidP="0093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256" w:type="dxa"/>
          </w:tcPr>
          <w:p w14:paraId="1123D0D7" w14:textId="195310FF" w:rsidR="00931188" w:rsidRPr="00931188" w:rsidRDefault="00931188" w:rsidP="00931188">
            <w:pPr>
              <w:jc w:val="center"/>
              <w:rPr>
                <w:b/>
                <w:bCs/>
              </w:rPr>
            </w:pPr>
            <w:r w:rsidRPr="00931188">
              <w:rPr>
                <w:b/>
                <w:bCs/>
              </w:rPr>
              <w:t>Catalog Number</w:t>
            </w:r>
          </w:p>
        </w:tc>
        <w:tc>
          <w:tcPr>
            <w:tcW w:w="1110" w:type="dxa"/>
          </w:tcPr>
          <w:p w14:paraId="3B2404F1" w14:textId="77777777" w:rsidR="00931188" w:rsidRDefault="00931188" w:rsidP="0093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  <w:p w14:paraId="260F8CF7" w14:textId="1F2481EA" w:rsidR="00931188" w:rsidRPr="00931188" w:rsidRDefault="00931188" w:rsidP="00931188">
            <w:pPr>
              <w:jc w:val="center"/>
              <w:rPr>
                <w:b/>
                <w:bCs/>
              </w:rPr>
            </w:pPr>
          </w:p>
        </w:tc>
      </w:tr>
      <w:tr w:rsidR="00931188" w14:paraId="7677A36A" w14:textId="77777777" w:rsidTr="00FE0765">
        <w:trPr>
          <w:trHeight w:val="521"/>
        </w:trPr>
        <w:tc>
          <w:tcPr>
            <w:tcW w:w="1213" w:type="dxa"/>
          </w:tcPr>
          <w:p w14:paraId="33348C7F" w14:textId="2D980DAA" w:rsidR="00931188" w:rsidRDefault="00931188" w:rsidP="00931188">
            <w:pPr>
              <w:jc w:val="center"/>
            </w:pPr>
            <w:r>
              <w:t>IBA1</w:t>
            </w:r>
          </w:p>
        </w:tc>
        <w:tc>
          <w:tcPr>
            <w:tcW w:w="1482" w:type="dxa"/>
          </w:tcPr>
          <w:p w14:paraId="01FEBC8E" w14:textId="3652ABC8" w:rsidR="00931188" w:rsidRDefault="00931188" w:rsidP="00931188">
            <w:pPr>
              <w:jc w:val="center"/>
            </w:pPr>
            <w:r>
              <w:t>Wako</w:t>
            </w:r>
          </w:p>
        </w:tc>
        <w:tc>
          <w:tcPr>
            <w:tcW w:w="1350" w:type="dxa"/>
          </w:tcPr>
          <w:p w14:paraId="249453F4" w14:textId="3461D95E" w:rsidR="00931188" w:rsidRDefault="00931188" w:rsidP="00931188">
            <w:pPr>
              <w:jc w:val="center"/>
            </w:pPr>
            <w:r>
              <w:t>09-19741</w:t>
            </w:r>
          </w:p>
        </w:tc>
        <w:tc>
          <w:tcPr>
            <w:tcW w:w="1260" w:type="dxa"/>
          </w:tcPr>
          <w:p w14:paraId="69656C3E" w14:textId="01F0636B" w:rsidR="00931188" w:rsidRPr="00931188" w:rsidRDefault="00931188" w:rsidP="00931188">
            <w:pPr>
              <w:jc w:val="center"/>
            </w:pPr>
            <w:r>
              <w:t>1:2000</w:t>
            </w:r>
          </w:p>
        </w:tc>
        <w:tc>
          <w:tcPr>
            <w:tcW w:w="1440" w:type="dxa"/>
          </w:tcPr>
          <w:p w14:paraId="72F664A1" w14:textId="0825CE38" w:rsidR="00931188" w:rsidRDefault="00931188" w:rsidP="00931188">
            <w:pPr>
              <w:jc w:val="center"/>
            </w:pPr>
            <w:r>
              <w:t>Goat anti-rabbit IgG, Alexa Fluor 488</w:t>
            </w:r>
          </w:p>
        </w:tc>
        <w:tc>
          <w:tcPr>
            <w:tcW w:w="1714" w:type="dxa"/>
          </w:tcPr>
          <w:p w14:paraId="717F7A15" w14:textId="29DB7B4F" w:rsidR="00931188" w:rsidRDefault="00931188" w:rsidP="00931188">
            <w:pPr>
              <w:jc w:val="center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256" w:type="dxa"/>
          </w:tcPr>
          <w:p w14:paraId="427B72BC" w14:textId="56D70B72" w:rsidR="00931188" w:rsidRDefault="00931188" w:rsidP="00931188">
            <w:pPr>
              <w:jc w:val="center"/>
            </w:pPr>
            <w:r>
              <w:t>A11008</w:t>
            </w:r>
          </w:p>
        </w:tc>
        <w:tc>
          <w:tcPr>
            <w:tcW w:w="1110" w:type="dxa"/>
          </w:tcPr>
          <w:p w14:paraId="399734B0" w14:textId="77777777" w:rsidR="00931188" w:rsidRDefault="00931188" w:rsidP="00931188">
            <w:pPr>
              <w:jc w:val="center"/>
            </w:pPr>
            <w:r>
              <w:t>1:200</w:t>
            </w:r>
          </w:p>
          <w:p w14:paraId="14ED80EC" w14:textId="44D43654" w:rsidR="00931188" w:rsidRDefault="00931188" w:rsidP="00931188">
            <w:pPr>
              <w:jc w:val="center"/>
            </w:pPr>
          </w:p>
        </w:tc>
      </w:tr>
      <w:tr w:rsidR="00931188" w14:paraId="7A1C1AC9" w14:textId="77777777" w:rsidTr="00FE0765">
        <w:trPr>
          <w:trHeight w:val="465"/>
        </w:trPr>
        <w:tc>
          <w:tcPr>
            <w:tcW w:w="1213" w:type="dxa"/>
          </w:tcPr>
          <w:p w14:paraId="66C516DC" w14:textId="5077225B" w:rsidR="00931188" w:rsidRDefault="00931188" w:rsidP="00931188">
            <w:pPr>
              <w:jc w:val="center"/>
            </w:pPr>
            <w:r>
              <w:t>MAC2</w:t>
            </w:r>
          </w:p>
        </w:tc>
        <w:tc>
          <w:tcPr>
            <w:tcW w:w="1482" w:type="dxa"/>
          </w:tcPr>
          <w:p w14:paraId="320AF1C8" w14:textId="5AB22E02" w:rsidR="00931188" w:rsidRDefault="00931188" w:rsidP="00931188">
            <w:pPr>
              <w:jc w:val="center"/>
            </w:pPr>
            <w:proofErr w:type="spellStart"/>
            <w:r>
              <w:t>Cedarlane</w:t>
            </w:r>
            <w:proofErr w:type="spellEnd"/>
          </w:p>
        </w:tc>
        <w:tc>
          <w:tcPr>
            <w:tcW w:w="1350" w:type="dxa"/>
          </w:tcPr>
          <w:p w14:paraId="68EA42CC" w14:textId="2C08BE11" w:rsidR="00931188" w:rsidRDefault="00931188" w:rsidP="00931188">
            <w:pPr>
              <w:jc w:val="center"/>
            </w:pPr>
            <w:r>
              <w:t>CL8942AP</w:t>
            </w:r>
          </w:p>
        </w:tc>
        <w:tc>
          <w:tcPr>
            <w:tcW w:w="1260" w:type="dxa"/>
          </w:tcPr>
          <w:p w14:paraId="7E116E56" w14:textId="7E22AEC6" w:rsidR="00931188" w:rsidRDefault="00931188" w:rsidP="00931188">
            <w:pPr>
              <w:jc w:val="center"/>
            </w:pPr>
            <w:r>
              <w:t>1:500</w:t>
            </w:r>
          </w:p>
        </w:tc>
        <w:tc>
          <w:tcPr>
            <w:tcW w:w="1440" w:type="dxa"/>
          </w:tcPr>
          <w:p w14:paraId="7DC2DE76" w14:textId="42F99FC0" w:rsidR="00931188" w:rsidRDefault="00931188" w:rsidP="00931188">
            <w:pPr>
              <w:jc w:val="center"/>
            </w:pPr>
            <w:r>
              <w:t>Goat anti-rat IgG Alexa Fluor 594</w:t>
            </w:r>
          </w:p>
        </w:tc>
        <w:tc>
          <w:tcPr>
            <w:tcW w:w="1714" w:type="dxa"/>
          </w:tcPr>
          <w:p w14:paraId="37DD5392" w14:textId="069C95E8" w:rsidR="00931188" w:rsidRDefault="00FE0765" w:rsidP="00931188">
            <w:pPr>
              <w:jc w:val="center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256" w:type="dxa"/>
          </w:tcPr>
          <w:p w14:paraId="40DBE7DF" w14:textId="1315C8AA" w:rsidR="00931188" w:rsidRDefault="00931188" w:rsidP="00931188">
            <w:pPr>
              <w:jc w:val="center"/>
            </w:pPr>
            <w:r>
              <w:t>ab150160</w:t>
            </w:r>
          </w:p>
        </w:tc>
        <w:tc>
          <w:tcPr>
            <w:tcW w:w="1110" w:type="dxa"/>
          </w:tcPr>
          <w:p w14:paraId="4F5B3C10" w14:textId="2DC4B699" w:rsidR="00931188" w:rsidRDefault="00931188" w:rsidP="00931188">
            <w:pPr>
              <w:jc w:val="center"/>
            </w:pPr>
            <w:r>
              <w:t>1:200</w:t>
            </w:r>
          </w:p>
        </w:tc>
      </w:tr>
      <w:tr w:rsidR="00931188" w14:paraId="1ADDEF25" w14:textId="77777777" w:rsidTr="00FE0765">
        <w:trPr>
          <w:trHeight w:val="465"/>
        </w:trPr>
        <w:tc>
          <w:tcPr>
            <w:tcW w:w="1213" w:type="dxa"/>
          </w:tcPr>
          <w:p w14:paraId="233C7D38" w14:textId="1C1185C0" w:rsidR="00931188" w:rsidRDefault="00931188" w:rsidP="00931188">
            <w:pPr>
              <w:jc w:val="center"/>
            </w:pPr>
            <w:r>
              <w:t>6e10</w:t>
            </w:r>
            <w:r w:rsidR="00FE0765">
              <w:t xml:space="preserve"> Aβ1-16</w:t>
            </w:r>
          </w:p>
        </w:tc>
        <w:tc>
          <w:tcPr>
            <w:tcW w:w="1482" w:type="dxa"/>
          </w:tcPr>
          <w:p w14:paraId="629C8BE8" w14:textId="4EE4A190" w:rsidR="00931188" w:rsidRDefault="00FE0765" w:rsidP="00931188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50" w:type="dxa"/>
          </w:tcPr>
          <w:p w14:paraId="2AB036D3" w14:textId="59A9DB25" w:rsidR="00931188" w:rsidRDefault="00FE0765" w:rsidP="00931188">
            <w:pPr>
              <w:jc w:val="center"/>
            </w:pPr>
            <w:r>
              <w:t>8030001</w:t>
            </w:r>
          </w:p>
        </w:tc>
        <w:tc>
          <w:tcPr>
            <w:tcW w:w="1260" w:type="dxa"/>
          </w:tcPr>
          <w:p w14:paraId="4533F393" w14:textId="5A66550D" w:rsidR="00931188" w:rsidRDefault="00FE0765" w:rsidP="00931188">
            <w:pPr>
              <w:jc w:val="center"/>
            </w:pPr>
            <w:r>
              <w:t>1:2000</w:t>
            </w:r>
          </w:p>
        </w:tc>
        <w:tc>
          <w:tcPr>
            <w:tcW w:w="1440" w:type="dxa"/>
          </w:tcPr>
          <w:p w14:paraId="75142DB5" w14:textId="0DFB9B1C" w:rsidR="00931188" w:rsidRDefault="00FE0765" w:rsidP="00931188">
            <w:pPr>
              <w:jc w:val="center"/>
            </w:pPr>
            <w:r>
              <w:t>Goat anti-mouse, Alexa Fluor 555</w:t>
            </w:r>
          </w:p>
        </w:tc>
        <w:tc>
          <w:tcPr>
            <w:tcW w:w="1714" w:type="dxa"/>
          </w:tcPr>
          <w:p w14:paraId="222A7AC2" w14:textId="4B7C3731" w:rsidR="00931188" w:rsidRDefault="00FE0765" w:rsidP="00931188">
            <w:pPr>
              <w:jc w:val="center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256" w:type="dxa"/>
          </w:tcPr>
          <w:p w14:paraId="52B41DA5" w14:textId="4D50CCE2" w:rsidR="00931188" w:rsidRDefault="00FE0765" w:rsidP="00931188">
            <w:pPr>
              <w:jc w:val="center"/>
            </w:pPr>
            <w:r>
              <w:t>A21424</w:t>
            </w:r>
          </w:p>
        </w:tc>
        <w:tc>
          <w:tcPr>
            <w:tcW w:w="1110" w:type="dxa"/>
          </w:tcPr>
          <w:p w14:paraId="62E2337B" w14:textId="0AA857A2" w:rsidR="00931188" w:rsidRDefault="00FE0765" w:rsidP="00931188">
            <w:pPr>
              <w:jc w:val="center"/>
            </w:pPr>
            <w:r>
              <w:t>1:200</w:t>
            </w:r>
          </w:p>
        </w:tc>
      </w:tr>
      <w:tr w:rsidR="00FE0765" w14:paraId="189E7006" w14:textId="77777777" w:rsidTr="00FE0765">
        <w:trPr>
          <w:trHeight w:val="465"/>
        </w:trPr>
        <w:tc>
          <w:tcPr>
            <w:tcW w:w="1213" w:type="dxa"/>
          </w:tcPr>
          <w:p w14:paraId="4F2C22C7" w14:textId="2058A0F8" w:rsidR="00FE0765" w:rsidRDefault="00FE0765" w:rsidP="00FE0765">
            <w:pPr>
              <w:jc w:val="center"/>
            </w:pPr>
            <w:r>
              <w:t>OC</w:t>
            </w:r>
          </w:p>
        </w:tc>
        <w:tc>
          <w:tcPr>
            <w:tcW w:w="1482" w:type="dxa"/>
          </w:tcPr>
          <w:p w14:paraId="6B3EF8F1" w14:textId="1AD35832" w:rsidR="00FE0765" w:rsidRDefault="00FE0765" w:rsidP="00FE0765">
            <w:pPr>
              <w:jc w:val="center"/>
            </w:pPr>
            <w:r>
              <w:t>Sigma Aldrich</w:t>
            </w:r>
          </w:p>
        </w:tc>
        <w:tc>
          <w:tcPr>
            <w:tcW w:w="1350" w:type="dxa"/>
          </w:tcPr>
          <w:p w14:paraId="69E12EC8" w14:textId="2434731B" w:rsidR="00FE0765" w:rsidRDefault="00FE0765" w:rsidP="00FE0765">
            <w:pPr>
              <w:jc w:val="center"/>
            </w:pPr>
            <w:r>
              <w:t>2286</w:t>
            </w:r>
          </w:p>
        </w:tc>
        <w:tc>
          <w:tcPr>
            <w:tcW w:w="1260" w:type="dxa"/>
          </w:tcPr>
          <w:p w14:paraId="7ECCAAF5" w14:textId="56253379" w:rsidR="00FE0765" w:rsidRDefault="00FE0765" w:rsidP="00FE0765">
            <w:pPr>
              <w:jc w:val="center"/>
            </w:pPr>
            <w:r>
              <w:t>1:1000</w:t>
            </w:r>
          </w:p>
        </w:tc>
        <w:tc>
          <w:tcPr>
            <w:tcW w:w="1440" w:type="dxa"/>
          </w:tcPr>
          <w:p w14:paraId="0CC78652" w14:textId="0C082D2D" w:rsidR="00FE0765" w:rsidRDefault="00FE0765" w:rsidP="00FE0765">
            <w:pPr>
              <w:jc w:val="center"/>
            </w:pPr>
            <w:r>
              <w:t>Goat anti-rabbit IgG, Alexa Fluor 488</w:t>
            </w:r>
          </w:p>
        </w:tc>
        <w:tc>
          <w:tcPr>
            <w:tcW w:w="1714" w:type="dxa"/>
          </w:tcPr>
          <w:p w14:paraId="5D78C171" w14:textId="30B9DA69" w:rsidR="00FE0765" w:rsidRDefault="00FE0765" w:rsidP="00FE0765">
            <w:pPr>
              <w:jc w:val="center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256" w:type="dxa"/>
          </w:tcPr>
          <w:p w14:paraId="7CA1FB17" w14:textId="64FCB76C" w:rsidR="00FE0765" w:rsidRDefault="00FE0765" w:rsidP="00FE0765">
            <w:pPr>
              <w:jc w:val="center"/>
            </w:pPr>
            <w:r>
              <w:t>A11008</w:t>
            </w:r>
          </w:p>
        </w:tc>
        <w:tc>
          <w:tcPr>
            <w:tcW w:w="1110" w:type="dxa"/>
          </w:tcPr>
          <w:p w14:paraId="4E159CCD" w14:textId="77777777" w:rsidR="00FE0765" w:rsidRDefault="00FE0765" w:rsidP="00FE0765">
            <w:pPr>
              <w:jc w:val="center"/>
            </w:pPr>
            <w:r>
              <w:t>1:200</w:t>
            </w:r>
          </w:p>
          <w:p w14:paraId="6D2AA8E6" w14:textId="77777777" w:rsidR="00FE0765" w:rsidRDefault="00FE0765" w:rsidP="00FE0765">
            <w:pPr>
              <w:jc w:val="center"/>
            </w:pPr>
          </w:p>
        </w:tc>
      </w:tr>
      <w:tr w:rsidR="00D02835" w14:paraId="2ADF6AE1" w14:textId="77777777" w:rsidTr="00FE0765">
        <w:trPr>
          <w:trHeight w:val="465"/>
        </w:trPr>
        <w:tc>
          <w:tcPr>
            <w:tcW w:w="1213" w:type="dxa"/>
          </w:tcPr>
          <w:p w14:paraId="02D29D0D" w14:textId="1156A8D8" w:rsidR="00D02835" w:rsidRDefault="00D02835" w:rsidP="00D02835">
            <w:pPr>
              <w:jc w:val="center"/>
            </w:pPr>
            <w:r>
              <w:t>CD4</w:t>
            </w:r>
          </w:p>
        </w:tc>
        <w:tc>
          <w:tcPr>
            <w:tcW w:w="1482" w:type="dxa"/>
          </w:tcPr>
          <w:p w14:paraId="64DFAA1A" w14:textId="5741F441" w:rsidR="00D02835" w:rsidRDefault="00D02835" w:rsidP="00D02835">
            <w:pPr>
              <w:jc w:val="center"/>
            </w:pPr>
            <w:r>
              <w:t>Abcam</w:t>
            </w:r>
          </w:p>
        </w:tc>
        <w:tc>
          <w:tcPr>
            <w:tcW w:w="1350" w:type="dxa"/>
          </w:tcPr>
          <w:p w14:paraId="738D91FE" w14:textId="396783A0" w:rsidR="00D02835" w:rsidRDefault="00D02835" w:rsidP="00D02835">
            <w:pPr>
              <w:jc w:val="center"/>
            </w:pPr>
            <w:r>
              <w:rPr>
                <w:rFonts w:ascii="Noto Sans" w:hAnsi="Noto Sans" w:cs="Noto Sans"/>
                <w:color w:val="000000"/>
                <w:spacing w:val="6"/>
              </w:rPr>
              <w:t>ab183685</w:t>
            </w:r>
          </w:p>
        </w:tc>
        <w:tc>
          <w:tcPr>
            <w:tcW w:w="1260" w:type="dxa"/>
          </w:tcPr>
          <w:p w14:paraId="1926B95B" w14:textId="65999D81" w:rsidR="00D02835" w:rsidRDefault="00D02835" w:rsidP="00D02835">
            <w:pPr>
              <w:jc w:val="center"/>
            </w:pPr>
            <w:r>
              <w:t>1:500</w:t>
            </w:r>
          </w:p>
        </w:tc>
        <w:tc>
          <w:tcPr>
            <w:tcW w:w="1440" w:type="dxa"/>
          </w:tcPr>
          <w:p w14:paraId="7DA1AA1A" w14:textId="41FC0578" w:rsidR="00D02835" w:rsidRDefault="00D02835" w:rsidP="00D02835">
            <w:pPr>
              <w:jc w:val="center"/>
            </w:pPr>
            <w:r>
              <w:t>Goat anti-rabbit IgG, Alexa Fluor 488</w:t>
            </w:r>
          </w:p>
        </w:tc>
        <w:tc>
          <w:tcPr>
            <w:tcW w:w="1714" w:type="dxa"/>
          </w:tcPr>
          <w:p w14:paraId="3E07A3AD" w14:textId="7C6A998B" w:rsidR="00D02835" w:rsidRDefault="00D02835" w:rsidP="00D02835">
            <w:pPr>
              <w:jc w:val="center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256" w:type="dxa"/>
          </w:tcPr>
          <w:p w14:paraId="461F03FB" w14:textId="2091583E" w:rsidR="00D02835" w:rsidRDefault="00D02835" w:rsidP="00D02835">
            <w:pPr>
              <w:jc w:val="center"/>
            </w:pPr>
            <w:r>
              <w:t>A11008</w:t>
            </w:r>
          </w:p>
        </w:tc>
        <w:tc>
          <w:tcPr>
            <w:tcW w:w="1110" w:type="dxa"/>
          </w:tcPr>
          <w:p w14:paraId="02F307FC" w14:textId="77777777" w:rsidR="00D02835" w:rsidRDefault="00D02835" w:rsidP="00D02835">
            <w:pPr>
              <w:jc w:val="center"/>
            </w:pPr>
            <w:r>
              <w:t>1:200</w:t>
            </w:r>
          </w:p>
          <w:p w14:paraId="2EE88FBF" w14:textId="77777777" w:rsidR="00D02835" w:rsidRDefault="00D02835" w:rsidP="00D02835">
            <w:pPr>
              <w:jc w:val="center"/>
            </w:pPr>
          </w:p>
        </w:tc>
      </w:tr>
      <w:tr w:rsidR="00D02835" w14:paraId="7C023C83" w14:textId="77777777" w:rsidTr="00FE0765">
        <w:trPr>
          <w:trHeight w:val="465"/>
        </w:trPr>
        <w:tc>
          <w:tcPr>
            <w:tcW w:w="1213" w:type="dxa"/>
          </w:tcPr>
          <w:p w14:paraId="58140112" w14:textId="2BC830AD" w:rsidR="00D02835" w:rsidRDefault="00D02835" w:rsidP="00D02835">
            <w:pPr>
              <w:jc w:val="center"/>
            </w:pPr>
            <w:r>
              <w:t>CD8</w:t>
            </w:r>
          </w:p>
        </w:tc>
        <w:tc>
          <w:tcPr>
            <w:tcW w:w="1482" w:type="dxa"/>
          </w:tcPr>
          <w:p w14:paraId="1279E662" w14:textId="254D38EC" w:rsidR="00D02835" w:rsidRDefault="00D02835" w:rsidP="00D02835">
            <w:pPr>
              <w:jc w:val="center"/>
            </w:pPr>
            <w:r>
              <w:t>Abcam</w:t>
            </w:r>
          </w:p>
        </w:tc>
        <w:tc>
          <w:tcPr>
            <w:tcW w:w="1350" w:type="dxa"/>
          </w:tcPr>
          <w:p w14:paraId="69880515" w14:textId="6BA519DD" w:rsidR="00D02835" w:rsidRDefault="00D02835" w:rsidP="00D02835">
            <w:pPr>
              <w:jc w:val="center"/>
            </w:pPr>
            <w:r>
              <w:rPr>
                <w:rFonts w:ascii="Noto Sans" w:hAnsi="Noto Sans" w:cs="Noto Sans"/>
                <w:color w:val="000000"/>
                <w:spacing w:val="6"/>
              </w:rPr>
              <w:t>ab217344</w:t>
            </w:r>
          </w:p>
        </w:tc>
        <w:tc>
          <w:tcPr>
            <w:tcW w:w="1260" w:type="dxa"/>
          </w:tcPr>
          <w:p w14:paraId="2237DB69" w14:textId="5E42F3DC" w:rsidR="00D02835" w:rsidRDefault="00D02835" w:rsidP="00D02835">
            <w:pPr>
              <w:jc w:val="center"/>
            </w:pPr>
            <w:r>
              <w:t>1:500</w:t>
            </w:r>
          </w:p>
        </w:tc>
        <w:tc>
          <w:tcPr>
            <w:tcW w:w="1440" w:type="dxa"/>
          </w:tcPr>
          <w:p w14:paraId="53E90A62" w14:textId="7328D719" w:rsidR="00D02835" w:rsidRDefault="00D02835" w:rsidP="00D02835">
            <w:pPr>
              <w:jc w:val="center"/>
            </w:pPr>
            <w:r>
              <w:t>Goat anti-rabbit IgG, Alexa Fluor 488</w:t>
            </w:r>
          </w:p>
        </w:tc>
        <w:tc>
          <w:tcPr>
            <w:tcW w:w="1714" w:type="dxa"/>
          </w:tcPr>
          <w:p w14:paraId="2E403721" w14:textId="00D0C203" w:rsidR="00D02835" w:rsidRDefault="00D02835" w:rsidP="00D02835">
            <w:pPr>
              <w:jc w:val="center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256" w:type="dxa"/>
          </w:tcPr>
          <w:p w14:paraId="708FCB8C" w14:textId="63AF9E2B" w:rsidR="00D02835" w:rsidRDefault="00D02835" w:rsidP="00D02835">
            <w:pPr>
              <w:jc w:val="center"/>
            </w:pPr>
            <w:r>
              <w:t>A11008</w:t>
            </w:r>
          </w:p>
        </w:tc>
        <w:tc>
          <w:tcPr>
            <w:tcW w:w="1110" w:type="dxa"/>
          </w:tcPr>
          <w:p w14:paraId="6353B07C" w14:textId="77777777" w:rsidR="00D02835" w:rsidRDefault="00D02835" w:rsidP="00D02835">
            <w:pPr>
              <w:jc w:val="center"/>
            </w:pPr>
            <w:r>
              <w:t>1:200</w:t>
            </w:r>
          </w:p>
          <w:p w14:paraId="57809C8A" w14:textId="77777777" w:rsidR="00D02835" w:rsidRDefault="00D02835" w:rsidP="00D02835">
            <w:pPr>
              <w:jc w:val="center"/>
            </w:pPr>
          </w:p>
        </w:tc>
      </w:tr>
    </w:tbl>
    <w:p w14:paraId="38F22AFF" w14:textId="77777777" w:rsidR="004E310C" w:rsidRDefault="004E310C"/>
    <w:sectPr w:rsidR="004E310C" w:rsidSect="009311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88"/>
    <w:rsid w:val="00004EA4"/>
    <w:rsid w:val="00007420"/>
    <w:rsid w:val="00013620"/>
    <w:rsid w:val="0002031E"/>
    <w:rsid w:val="00021787"/>
    <w:rsid w:val="0002601B"/>
    <w:rsid w:val="00035E90"/>
    <w:rsid w:val="000364E4"/>
    <w:rsid w:val="00052415"/>
    <w:rsid w:val="00054155"/>
    <w:rsid w:val="00063AAD"/>
    <w:rsid w:val="00064459"/>
    <w:rsid w:val="000A12CA"/>
    <w:rsid w:val="000A7C61"/>
    <w:rsid w:val="000D699E"/>
    <w:rsid w:val="000E1289"/>
    <w:rsid w:val="000F6F8A"/>
    <w:rsid w:val="00105ED8"/>
    <w:rsid w:val="00107E18"/>
    <w:rsid w:val="00122677"/>
    <w:rsid w:val="00124335"/>
    <w:rsid w:val="0015165A"/>
    <w:rsid w:val="00164AF1"/>
    <w:rsid w:val="0017065B"/>
    <w:rsid w:val="00171FC2"/>
    <w:rsid w:val="00173042"/>
    <w:rsid w:val="00173E67"/>
    <w:rsid w:val="00174E5E"/>
    <w:rsid w:val="001912C6"/>
    <w:rsid w:val="001A3DF2"/>
    <w:rsid w:val="001A6AD7"/>
    <w:rsid w:val="001B432D"/>
    <w:rsid w:val="001D21B3"/>
    <w:rsid w:val="001D63B3"/>
    <w:rsid w:val="001E0AEE"/>
    <w:rsid w:val="001E7A58"/>
    <w:rsid w:val="002619FD"/>
    <w:rsid w:val="002707FB"/>
    <w:rsid w:val="00273F4C"/>
    <w:rsid w:val="002908B4"/>
    <w:rsid w:val="0029515A"/>
    <w:rsid w:val="002A08C9"/>
    <w:rsid w:val="002A75EC"/>
    <w:rsid w:val="002B146B"/>
    <w:rsid w:val="002B3D72"/>
    <w:rsid w:val="002C4989"/>
    <w:rsid w:val="002D18C8"/>
    <w:rsid w:val="002F20C2"/>
    <w:rsid w:val="002F78E9"/>
    <w:rsid w:val="003001A3"/>
    <w:rsid w:val="0032113B"/>
    <w:rsid w:val="003343F1"/>
    <w:rsid w:val="003368D9"/>
    <w:rsid w:val="00340489"/>
    <w:rsid w:val="00351345"/>
    <w:rsid w:val="003549C4"/>
    <w:rsid w:val="00361379"/>
    <w:rsid w:val="003638F3"/>
    <w:rsid w:val="00366000"/>
    <w:rsid w:val="0037040D"/>
    <w:rsid w:val="003736AC"/>
    <w:rsid w:val="003769F5"/>
    <w:rsid w:val="00397C61"/>
    <w:rsid w:val="003A3A27"/>
    <w:rsid w:val="003A7D13"/>
    <w:rsid w:val="003E52CB"/>
    <w:rsid w:val="003F0F3C"/>
    <w:rsid w:val="004113FC"/>
    <w:rsid w:val="00425F9F"/>
    <w:rsid w:val="004454E7"/>
    <w:rsid w:val="00447A98"/>
    <w:rsid w:val="00447FB5"/>
    <w:rsid w:val="00452AF6"/>
    <w:rsid w:val="00463B97"/>
    <w:rsid w:val="00476988"/>
    <w:rsid w:val="004C523C"/>
    <w:rsid w:val="004E310C"/>
    <w:rsid w:val="00500325"/>
    <w:rsid w:val="005144DB"/>
    <w:rsid w:val="005175FA"/>
    <w:rsid w:val="005301EA"/>
    <w:rsid w:val="00532F28"/>
    <w:rsid w:val="00534B6A"/>
    <w:rsid w:val="00577A73"/>
    <w:rsid w:val="00582A75"/>
    <w:rsid w:val="00591CC9"/>
    <w:rsid w:val="005925B1"/>
    <w:rsid w:val="00597891"/>
    <w:rsid w:val="005A4364"/>
    <w:rsid w:val="005D0C93"/>
    <w:rsid w:val="005D5037"/>
    <w:rsid w:val="005E4AE3"/>
    <w:rsid w:val="005F5340"/>
    <w:rsid w:val="005F6E35"/>
    <w:rsid w:val="00630C57"/>
    <w:rsid w:val="00633DEE"/>
    <w:rsid w:val="006342E8"/>
    <w:rsid w:val="00636101"/>
    <w:rsid w:val="006371D7"/>
    <w:rsid w:val="00637B39"/>
    <w:rsid w:val="0064504A"/>
    <w:rsid w:val="006474AE"/>
    <w:rsid w:val="00653E0A"/>
    <w:rsid w:val="00664401"/>
    <w:rsid w:val="00675798"/>
    <w:rsid w:val="006803DA"/>
    <w:rsid w:val="00680B33"/>
    <w:rsid w:val="00694763"/>
    <w:rsid w:val="006B0CA7"/>
    <w:rsid w:val="006B38DF"/>
    <w:rsid w:val="006B6452"/>
    <w:rsid w:val="006C3FB4"/>
    <w:rsid w:val="006C5CBA"/>
    <w:rsid w:val="006D66D9"/>
    <w:rsid w:val="006E1CAB"/>
    <w:rsid w:val="006E7383"/>
    <w:rsid w:val="006F1BB7"/>
    <w:rsid w:val="006F7C6C"/>
    <w:rsid w:val="00700428"/>
    <w:rsid w:val="007011AE"/>
    <w:rsid w:val="0070660A"/>
    <w:rsid w:val="00707CD6"/>
    <w:rsid w:val="007229F5"/>
    <w:rsid w:val="0075313F"/>
    <w:rsid w:val="00763FC0"/>
    <w:rsid w:val="0078324A"/>
    <w:rsid w:val="00790025"/>
    <w:rsid w:val="007A55A0"/>
    <w:rsid w:val="00817D46"/>
    <w:rsid w:val="00830048"/>
    <w:rsid w:val="0083409C"/>
    <w:rsid w:val="00843CDF"/>
    <w:rsid w:val="00854840"/>
    <w:rsid w:val="00866CF1"/>
    <w:rsid w:val="00876FBA"/>
    <w:rsid w:val="0088608F"/>
    <w:rsid w:val="008908A4"/>
    <w:rsid w:val="008912F6"/>
    <w:rsid w:val="008A7299"/>
    <w:rsid w:val="008C1EE2"/>
    <w:rsid w:val="008D5D34"/>
    <w:rsid w:val="008E16C1"/>
    <w:rsid w:val="00906B8C"/>
    <w:rsid w:val="00914E16"/>
    <w:rsid w:val="0092196A"/>
    <w:rsid w:val="009233B0"/>
    <w:rsid w:val="00924302"/>
    <w:rsid w:val="00931188"/>
    <w:rsid w:val="009355B0"/>
    <w:rsid w:val="0094057F"/>
    <w:rsid w:val="0095688F"/>
    <w:rsid w:val="00960835"/>
    <w:rsid w:val="009760AF"/>
    <w:rsid w:val="009A5A9A"/>
    <w:rsid w:val="009C43F1"/>
    <w:rsid w:val="009C5B01"/>
    <w:rsid w:val="009E2C3B"/>
    <w:rsid w:val="009F43C7"/>
    <w:rsid w:val="00A11D6B"/>
    <w:rsid w:val="00A1330D"/>
    <w:rsid w:val="00A168D9"/>
    <w:rsid w:val="00A32BBD"/>
    <w:rsid w:val="00A32E6B"/>
    <w:rsid w:val="00A34CFE"/>
    <w:rsid w:val="00A503EB"/>
    <w:rsid w:val="00A543CF"/>
    <w:rsid w:val="00A72F7D"/>
    <w:rsid w:val="00AB5BC4"/>
    <w:rsid w:val="00AB6A55"/>
    <w:rsid w:val="00AD5689"/>
    <w:rsid w:val="00AE41DA"/>
    <w:rsid w:val="00AE5160"/>
    <w:rsid w:val="00AF3031"/>
    <w:rsid w:val="00B00321"/>
    <w:rsid w:val="00B0061E"/>
    <w:rsid w:val="00B012CE"/>
    <w:rsid w:val="00B04909"/>
    <w:rsid w:val="00B0619A"/>
    <w:rsid w:val="00B23802"/>
    <w:rsid w:val="00B274F1"/>
    <w:rsid w:val="00B4355D"/>
    <w:rsid w:val="00B46437"/>
    <w:rsid w:val="00B51F1B"/>
    <w:rsid w:val="00B57C9C"/>
    <w:rsid w:val="00B640EF"/>
    <w:rsid w:val="00BC25F0"/>
    <w:rsid w:val="00BC3371"/>
    <w:rsid w:val="00BD38AB"/>
    <w:rsid w:val="00BE1493"/>
    <w:rsid w:val="00BE4FD7"/>
    <w:rsid w:val="00BF6336"/>
    <w:rsid w:val="00C0088F"/>
    <w:rsid w:val="00C155B8"/>
    <w:rsid w:val="00C15C30"/>
    <w:rsid w:val="00C3000C"/>
    <w:rsid w:val="00C30B4B"/>
    <w:rsid w:val="00C47910"/>
    <w:rsid w:val="00C53354"/>
    <w:rsid w:val="00C55DDC"/>
    <w:rsid w:val="00C72B8F"/>
    <w:rsid w:val="00C851F3"/>
    <w:rsid w:val="00C93614"/>
    <w:rsid w:val="00C95151"/>
    <w:rsid w:val="00C96E3F"/>
    <w:rsid w:val="00CA5045"/>
    <w:rsid w:val="00CB2BA2"/>
    <w:rsid w:val="00CC4327"/>
    <w:rsid w:val="00CD0E00"/>
    <w:rsid w:val="00CD3F0C"/>
    <w:rsid w:val="00CD5970"/>
    <w:rsid w:val="00CF141B"/>
    <w:rsid w:val="00CF3E37"/>
    <w:rsid w:val="00D009C2"/>
    <w:rsid w:val="00D02835"/>
    <w:rsid w:val="00D02C0E"/>
    <w:rsid w:val="00D0790D"/>
    <w:rsid w:val="00D1302A"/>
    <w:rsid w:val="00D14D60"/>
    <w:rsid w:val="00D15F12"/>
    <w:rsid w:val="00D31A66"/>
    <w:rsid w:val="00D36200"/>
    <w:rsid w:val="00D53EFB"/>
    <w:rsid w:val="00D5536F"/>
    <w:rsid w:val="00D67D57"/>
    <w:rsid w:val="00D72F31"/>
    <w:rsid w:val="00D758B1"/>
    <w:rsid w:val="00D819EE"/>
    <w:rsid w:val="00D95543"/>
    <w:rsid w:val="00D95613"/>
    <w:rsid w:val="00DB0EC3"/>
    <w:rsid w:val="00DB2A6C"/>
    <w:rsid w:val="00DE3F7B"/>
    <w:rsid w:val="00DE4E7E"/>
    <w:rsid w:val="00DF1213"/>
    <w:rsid w:val="00DF4759"/>
    <w:rsid w:val="00E0205E"/>
    <w:rsid w:val="00E223E9"/>
    <w:rsid w:val="00E26CF3"/>
    <w:rsid w:val="00E27D9B"/>
    <w:rsid w:val="00E472F3"/>
    <w:rsid w:val="00E67CC1"/>
    <w:rsid w:val="00E71862"/>
    <w:rsid w:val="00E86BC7"/>
    <w:rsid w:val="00E9438F"/>
    <w:rsid w:val="00EA364A"/>
    <w:rsid w:val="00EA4BB5"/>
    <w:rsid w:val="00EA5A90"/>
    <w:rsid w:val="00EB1A8B"/>
    <w:rsid w:val="00EF2C4C"/>
    <w:rsid w:val="00EF3360"/>
    <w:rsid w:val="00EF4B18"/>
    <w:rsid w:val="00F001D1"/>
    <w:rsid w:val="00F1081C"/>
    <w:rsid w:val="00F1553A"/>
    <w:rsid w:val="00F35935"/>
    <w:rsid w:val="00F50F5F"/>
    <w:rsid w:val="00F74C31"/>
    <w:rsid w:val="00F954E4"/>
    <w:rsid w:val="00FD5219"/>
    <w:rsid w:val="00FE0765"/>
    <w:rsid w:val="00FF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1F4E9"/>
  <w15:chartTrackingRefBased/>
  <w15:docId w15:val="{DE32E0DA-3FFA-7949-A54C-251F2CD6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1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1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1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1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1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1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1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1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1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1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1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64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Ibarra Javonillo</dc:creator>
  <cp:keywords/>
  <dc:description/>
  <cp:lastModifiedBy>Dominic Ibarra Javonillo</cp:lastModifiedBy>
  <cp:revision>1</cp:revision>
  <dcterms:created xsi:type="dcterms:W3CDTF">2026-01-22T07:24:00Z</dcterms:created>
  <dcterms:modified xsi:type="dcterms:W3CDTF">2026-01-22T07:53:00Z</dcterms:modified>
</cp:coreProperties>
</file>